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74D2" w:rsidRDefault="00F974D2" w:rsidP="00F974D2">
      <w:pPr>
        <w:rPr>
          <w:lang w:val="en-US"/>
        </w:rPr>
      </w:pPr>
      <w:r w:rsidRPr="008A0A43">
        <w:rPr>
          <w:lang w:val="en-US"/>
        </w:rPr>
        <w:t xml:space="preserve">Supplementary </w:t>
      </w:r>
      <w:r w:rsidR="00A57B05">
        <w:rPr>
          <w:lang w:val="en-US"/>
        </w:rPr>
        <w:t>T</w:t>
      </w:r>
      <w:r w:rsidRPr="008A0A43">
        <w:rPr>
          <w:lang w:val="en-US"/>
        </w:rPr>
        <w:t>able 1</w:t>
      </w:r>
    </w:p>
    <w:p w:rsidR="00F974D2" w:rsidRPr="008A0A43" w:rsidRDefault="00F974D2" w:rsidP="00F974D2">
      <w:pPr>
        <w:rPr>
          <w:lang w:val="en-US"/>
        </w:rPr>
      </w:pPr>
      <w:r>
        <w:rPr>
          <w:lang w:val="en-US"/>
        </w:rPr>
        <w:t xml:space="preserve">Clinical characteristics of participants included </w:t>
      </w:r>
      <w:r w:rsidRPr="006354ED">
        <w:rPr>
          <w:i/>
          <w:iCs/>
          <w:lang w:val="en-US"/>
        </w:rPr>
        <w:t>vs</w:t>
      </w:r>
      <w:r>
        <w:rPr>
          <w:lang w:val="en-US"/>
        </w:rPr>
        <w:t xml:space="preserve"> excluded from our study</w:t>
      </w:r>
    </w:p>
    <w:tbl>
      <w:tblPr>
        <w:tblStyle w:val="PlainTable2"/>
        <w:tblW w:w="9638" w:type="dxa"/>
        <w:tblLook w:val="04A0" w:firstRow="1" w:lastRow="0" w:firstColumn="1" w:lastColumn="0" w:noHBand="0" w:noVBand="1"/>
      </w:tblPr>
      <w:tblGrid>
        <w:gridCol w:w="3520"/>
        <w:gridCol w:w="1518"/>
        <w:gridCol w:w="2009"/>
        <w:gridCol w:w="1701"/>
        <w:gridCol w:w="890"/>
      </w:tblGrid>
      <w:tr w:rsidR="00F974D2" w:rsidRPr="008A0A43" w:rsidTr="00D0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lang w:val="en-US"/>
              </w:rPr>
            </w:pP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6F4A">
              <w:rPr>
                <w:i/>
                <w:iCs/>
                <w:lang w:val="en-US"/>
              </w:rPr>
              <w:t xml:space="preserve">n </w:t>
            </w:r>
            <w:r w:rsidRPr="008A0A43">
              <w:rPr>
                <w:lang w:val="en-US"/>
              </w:rPr>
              <w:t>in analysis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Included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Excluded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P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</w:tcPr>
          <w:p w:rsidR="00F974D2" w:rsidRPr="008A0A43" w:rsidRDefault="00F974D2" w:rsidP="00D07758">
            <w:pPr>
              <w:spacing w:line="240" w:lineRule="auto"/>
              <w:rPr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n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09" w:type="dxa"/>
            <w:noWrap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,268</w:t>
            </w:r>
          </w:p>
        </w:tc>
        <w:tc>
          <w:tcPr>
            <w:tcW w:w="1701" w:type="dxa"/>
            <w:noWrap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,687</w:t>
            </w:r>
          </w:p>
        </w:tc>
        <w:tc>
          <w:tcPr>
            <w:tcW w:w="890" w:type="dxa"/>
            <w:noWrap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</w:tcPr>
          <w:p w:rsidR="00F974D2" w:rsidRPr="008A0A43" w:rsidRDefault="00F974D2" w:rsidP="00D07758">
            <w:pPr>
              <w:spacing w:line="240" w:lineRule="auto"/>
              <w:rPr>
                <w:lang w:val="en-US"/>
              </w:rPr>
            </w:pPr>
            <w:r w:rsidRPr="008A0A43">
              <w:rPr>
                <w:lang w:val="en-US"/>
              </w:rPr>
              <w:t>Baseline data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09" w:type="dxa"/>
            <w:noWrap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Men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55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656 (51.7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,906 (51.7)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000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Age, years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55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8.7 ± 10.8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8.0 ± 12.7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95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Duration of diabetes, years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55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5.5 ± 9.7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1.4 ± 13.2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Age at onset of diabetes, years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55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2.0 [7.3, 17.5]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4.7 [9.6, 23.4]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Body mass index, m2/kg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817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5.4 ± 3.6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5.0 ± 3.7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01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HbA1c, mmol/mol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787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71 ± 16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67 ± 16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Total cholesterol, mmol/l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874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5.1 ± 1.0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.8 ± 1.0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LDL cholesterol, mmol/l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867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.2 ± 0.9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.9 ± 0.9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HDL cholesterol, mmol/l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870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3 ± 0.4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4 ± 0.4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Triglycerides, mmol/l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872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1 [0.8, 1.6]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.0 [0.8, 1.4]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Use of lipid lowering medication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52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47 (11.6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566 (15.6)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01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Systolic blood pressure, mmHg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803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36 ± 19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34 ± 19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01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Diastolic blood pressure, mmHg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802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81 ± 10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79 ± 10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Use of antihypertensive medication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898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661 (52.2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304 (35.9)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Diabetic kidney disease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48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25 (33.5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679 (18.5)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jc w:val="left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Coronary artery disease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23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78 (6.2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44 (6.7)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567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Peripheral arterial disease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22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75 (5.9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56 (4.3)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21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</w:tcPr>
          <w:p w:rsidR="00F974D2" w:rsidRPr="008A0A43" w:rsidRDefault="00F974D2" w:rsidP="00D07758">
            <w:pPr>
              <w:spacing w:line="240" w:lineRule="auto"/>
              <w:rPr>
                <w:lang w:val="en-US"/>
              </w:rPr>
            </w:pPr>
            <w:r w:rsidRPr="008A0A43">
              <w:rPr>
                <w:lang w:val="en-US"/>
              </w:rPr>
              <w:t>Follow up-data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09" w:type="dxa"/>
            <w:noWrap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90" w:type="dxa"/>
            <w:noWrap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Follow up time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43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7.9 [14.0, 19.3]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5.3 [7.6, 17.5]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&lt;0.001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Any stroke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43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130 (10.3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01 (8.2)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29</w:t>
            </w:r>
          </w:p>
        </w:tc>
      </w:tr>
      <w:tr w:rsidR="00F974D2" w:rsidRPr="008A0A43" w:rsidTr="00D0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 w:rsidRPr="008A0A43">
              <w:rPr>
                <w:b w:val="0"/>
                <w:bCs w:val="0"/>
                <w:lang w:val="en-US"/>
              </w:rPr>
              <w:t>Ischemic stroke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43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96 (7.6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235 (6.4)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168</w:t>
            </w:r>
          </w:p>
        </w:tc>
      </w:tr>
      <w:tr w:rsidR="00F974D2" w:rsidRPr="008A0A43" w:rsidTr="00D077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F974D2" w:rsidRPr="008A0A43" w:rsidRDefault="00F974D2" w:rsidP="00D07758">
            <w:pPr>
              <w:spacing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Hemorrhagic </w:t>
            </w:r>
            <w:r w:rsidRPr="008A0A43">
              <w:rPr>
                <w:b w:val="0"/>
                <w:bCs w:val="0"/>
                <w:lang w:val="en-US"/>
              </w:rPr>
              <w:t>stroke</w:t>
            </w:r>
          </w:p>
        </w:tc>
        <w:tc>
          <w:tcPr>
            <w:tcW w:w="1518" w:type="dxa"/>
            <w:vAlign w:val="center"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4,943</w:t>
            </w:r>
          </w:p>
        </w:tc>
        <w:tc>
          <w:tcPr>
            <w:tcW w:w="2009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34 (2.7)</w:t>
            </w:r>
          </w:p>
        </w:tc>
        <w:tc>
          <w:tcPr>
            <w:tcW w:w="1701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64 (1.7)</w:t>
            </w:r>
          </w:p>
        </w:tc>
        <w:tc>
          <w:tcPr>
            <w:tcW w:w="890" w:type="dxa"/>
            <w:noWrap/>
            <w:vAlign w:val="center"/>
            <w:hideMark/>
          </w:tcPr>
          <w:p w:rsidR="00F974D2" w:rsidRPr="008A0A43" w:rsidRDefault="00F974D2" w:rsidP="00D077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0A43">
              <w:rPr>
                <w:lang w:val="en-US"/>
              </w:rPr>
              <w:t>0.051</w:t>
            </w:r>
          </w:p>
        </w:tc>
      </w:tr>
    </w:tbl>
    <w:p w:rsidR="00E126D0" w:rsidRPr="00F974D2" w:rsidRDefault="00F974D2">
      <w:pPr>
        <w:rPr>
          <w:lang w:val="en-US"/>
        </w:rPr>
      </w:pPr>
      <w:r w:rsidRPr="008A0A43">
        <w:rPr>
          <w:lang w:val="en-US"/>
        </w:rPr>
        <w:t xml:space="preserve">The table presents baseline characteristics follow-up data for included participants compared to the rest of FinnDiane Study participants. Data are presented as mean </w:t>
      </w:r>
      <w:r w:rsidRPr="008A0A43">
        <w:rPr>
          <w:rFonts w:eastAsia="Times New Roman"/>
          <w:color w:val="000000"/>
          <w:lang w:val="en-US" w:eastAsia="fi-FI"/>
        </w:rPr>
        <w:t xml:space="preserve">± standard deviation, median [quartiles], and n (%). </w:t>
      </w:r>
      <w:r w:rsidRPr="008A0A43">
        <w:rPr>
          <w:lang w:val="en-US"/>
        </w:rPr>
        <w:t xml:space="preserve">Normally distributed continuous variables have been </w:t>
      </w:r>
      <w:r>
        <w:rPr>
          <w:lang w:val="en-US"/>
        </w:rPr>
        <w:t>analyzed</w:t>
      </w:r>
      <w:r w:rsidRPr="008A0A43">
        <w:rPr>
          <w:lang w:val="en-US"/>
        </w:rPr>
        <w:t xml:space="preserve"> with one way ANOVA, non-normal variables with Kruskal-</w:t>
      </w:r>
      <w:proofErr w:type="gramStart"/>
      <w:r w:rsidRPr="008A0A43">
        <w:rPr>
          <w:lang w:val="en-US"/>
        </w:rPr>
        <w:t>Wallis</w:t>
      </w:r>
      <w:proofErr w:type="gramEnd"/>
      <w:r w:rsidRPr="008A0A43">
        <w:rPr>
          <w:lang w:val="en-US"/>
        </w:rPr>
        <w:t xml:space="preserve"> test and categorical data with the chi-squared test or Fisher’s exact test if observations were ≤5 in one of the groups.</w:t>
      </w:r>
    </w:p>
    <w:sectPr w:rsidR="00E126D0" w:rsidRPr="00F974D2" w:rsidSect="003746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D2"/>
    <w:rsid w:val="0001207B"/>
    <w:rsid w:val="000172A6"/>
    <w:rsid w:val="00017C31"/>
    <w:rsid w:val="00037353"/>
    <w:rsid w:val="00041915"/>
    <w:rsid w:val="0004215C"/>
    <w:rsid w:val="00061132"/>
    <w:rsid w:val="00070B19"/>
    <w:rsid w:val="00073DC6"/>
    <w:rsid w:val="00082249"/>
    <w:rsid w:val="0009042F"/>
    <w:rsid w:val="00096D71"/>
    <w:rsid w:val="000A4631"/>
    <w:rsid w:val="000A4BF7"/>
    <w:rsid w:val="000A6598"/>
    <w:rsid w:val="000F1273"/>
    <w:rsid w:val="0010191B"/>
    <w:rsid w:val="00103AB2"/>
    <w:rsid w:val="0010537A"/>
    <w:rsid w:val="00120458"/>
    <w:rsid w:val="00121337"/>
    <w:rsid w:val="001556DF"/>
    <w:rsid w:val="00160F5C"/>
    <w:rsid w:val="00170A03"/>
    <w:rsid w:val="00180971"/>
    <w:rsid w:val="00186CEB"/>
    <w:rsid w:val="001C6A05"/>
    <w:rsid w:val="001E73BC"/>
    <w:rsid w:val="001F7F6A"/>
    <w:rsid w:val="0021347D"/>
    <w:rsid w:val="002166A5"/>
    <w:rsid w:val="00222D65"/>
    <w:rsid w:val="00225359"/>
    <w:rsid w:val="00235528"/>
    <w:rsid w:val="00255F23"/>
    <w:rsid w:val="002716B9"/>
    <w:rsid w:val="00282D6F"/>
    <w:rsid w:val="002975D1"/>
    <w:rsid w:val="002A6920"/>
    <w:rsid w:val="002C4F1B"/>
    <w:rsid w:val="002C5945"/>
    <w:rsid w:val="002E3C32"/>
    <w:rsid w:val="002F0E30"/>
    <w:rsid w:val="00300F0B"/>
    <w:rsid w:val="0034396E"/>
    <w:rsid w:val="00347E69"/>
    <w:rsid w:val="0037462D"/>
    <w:rsid w:val="003923CB"/>
    <w:rsid w:val="00392B7D"/>
    <w:rsid w:val="003940C4"/>
    <w:rsid w:val="00394252"/>
    <w:rsid w:val="003B03F3"/>
    <w:rsid w:val="003D330C"/>
    <w:rsid w:val="003E13CB"/>
    <w:rsid w:val="003E467D"/>
    <w:rsid w:val="003E4D66"/>
    <w:rsid w:val="00406547"/>
    <w:rsid w:val="0041134D"/>
    <w:rsid w:val="00425788"/>
    <w:rsid w:val="004259D0"/>
    <w:rsid w:val="004546BB"/>
    <w:rsid w:val="004A2808"/>
    <w:rsid w:val="004A533B"/>
    <w:rsid w:val="004A7B9D"/>
    <w:rsid w:val="004A7C8F"/>
    <w:rsid w:val="004B418B"/>
    <w:rsid w:val="004B4269"/>
    <w:rsid w:val="00505CF6"/>
    <w:rsid w:val="0051584A"/>
    <w:rsid w:val="005273D1"/>
    <w:rsid w:val="005527AC"/>
    <w:rsid w:val="00574A4B"/>
    <w:rsid w:val="005776DA"/>
    <w:rsid w:val="005A556D"/>
    <w:rsid w:val="005C5B85"/>
    <w:rsid w:val="005D5894"/>
    <w:rsid w:val="005E0BB3"/>
    <w:rsid w:val="005E25D5"/>
    <w:rsid w:val="005F45BB"/>
    <w:rsid w:val="0060079F"/>
    <w:rsid w:val="00600F59"/>
    <w:rsid w:val="0060527A"/>
    <w:rsid w:val="00665CE1"/>
    <w:rsid w:val="006663C8"/>
    <w:rsid w:val="006809C5"/>
    <w:rsid w:val="006B13B0"/>
    <w:rsid w:val="006C66B6"/>
    <w:rsid w:val="006C6C61"/>
    <w:rsid w:val="006E26BA"/>
    <w:rsid w:val="006F2708"/>
    <w:rsid w:val="006F2CE4"/>
    <w:rsid w:val="007017BD"/>
    <w:rsid w:val="00713B34"/>
    <w:rsid w:val="00721CE1"/>
    <w:rsid w:val="0074375C"/>
    <w:rsid w:val="0074397F"/>
    <w:rsid w:val="00744EEF"/>
    <w:rsid w:val="00763428"/>
    <w:rsid w:val="0076705F"/>
    <w:rsid w:val="0077007F"/>
    <w:rsid w:val="00771697"/>
    <w:rsid w:val="00787066"/>
    <w:rsid w:val="00796D4A"/>
    <w:rsid w:val="007A14DF"/>
    <w:rsid w:val="007B13CF"/>
    <w:rsid w:val="007D30A4"/>
    <w:rsid w:val="007D338D"/>
    <w:rsid w:val="007F0113"/>
    <w:rsid w:val="0080070C"/>
    <w:rsid w:val="00803D32"/>
    <w:rsid w:val="008414A3"/>
    <w:rsid w:val="00843E4D"/>
    <w:rsid w:val="008577B6"/>
    <w:rsid w:val="008727EB"/>
    <w:rsid w:val="008815D6"/>
    <w:rsid w:val="008869FD"/>
    <w:rsid w:val="008B0419"/>
    <w:rsid w:val="008F1DED"/>
    <w:rsid w:val="0090350D"/>
    <w:rsid w:val="0090526E"/>
    <w:rsid w:val="009063A0"/>
    <w:rsid w:val="00906F9F"/>
    <w:rsid w:val="0092127F"/>
    <w:rsid w:val="00926428"/>
    <w:rsid w:val="0092758F"/>
    <w:rsid w:val="00934B04"/>
    <w:rsid w:val="009410E2"/>
    <w:rsid w:val="0094193C"/>
    <w:rsid w:val="009427DE"/>
    <w:rsid w:val="00976DAE"/>
    <w:rsid w:val="00976F74"/>
    <w:rsid w:val="00987684"/>
    <w:rsid w:val="00990891"/>
    <w:rsid w:val="009A5D3F"/>
    <w:rsid w:val="009D52EF"/>
    <w:rsid w:val="009D59EF"/>
    <w:rsid w:val="009D761B"/>
    <w:rsid w:val="009F031D"/>
    <w:rsid w:val="009F1E90"/>
    <w:rsid w:val="009F42F7"/>
    <w:rsid w:val="00A012C5"/>
    <w:rsid w:val="00A14998"/>
    <w:rsid w:val="00A16C4A"/>
    <w:rsid w:val="00A3504C"/>
    <w:rsid w:val="00A51CCD"/>
    <w:rsid w:val="00A57B05"/>
    <w:rsid w:val="00A72633"/>
    <w:rsid w:val="00A93F0D"/>
    <w:rsid w:val="00A95352"/>
    <w:rsid w:val="00AA20BA"/>
    <w:rsid w:val="00AC5654"/>
    <w:rsid w:val="00AC76EB"/>
    <w:rsid w:val="00AE68A3"/>
    <w:rsid w:val="00AF5F0F"/>
    <w:rsid w:val="00B01483"/>
    <w:rsid w:val="00B12BC8"/>
    <w:rsid w:val="00B44F76"/>
    <w:rsid w:val="00B61511"/>
    <w:rsid w:val="00B720D0"/>
    <w:rsid w:val="00B77409"/>
    <w:rsid w:val="00B930A9"/>
    <w:rsid w:val="00B96AD7"/>
    <w:rsid w:val="00BA053B"/>
    <w:rsid w:val="00BF4BC4"/>
    <w:rsid w:val="00BF7FA3"/>
    <w:rsid w:val="00C13958"/>
    <w:rsid w:val="00C14A38"/>
    <w:rsid w:val="00C16A18"/>
    <w:rsid w:val="00C2264B"/>
    <w:rsid w:val="00C36BAD"/>
    <w:rsid w:val="00C40BC2"/>
    <w:rsid w:val="00C46592"/>
    <w:rsid w:val="00C6472B"/>
    <w:rsid w:val="00C722AF"/>
    <w:rsid w:val="00C816A0"/>
    <w:rsid w:val="00C900E0"/>
    <w:rsid w:val="00CA02CB"/>
    <w:rsid w:val="00CA39F8"/>
    <w:rsid w:val="00CB1245"/>
    <w:rsid w:val="00CC02B0"/>
    <w:rsid w:val="00CD2ABB"/>
    <w:rsid w:val="00CF14F5"/>
    <w:rsid w:val="00D4665E"/>
    <w:rsid w:val="00D46A56"/>
    <w:rsid w:val="00D53684"/>
    <w:rsid w:val="00D5414D"/>
    <w:rsid w:val="00D54CA2"/>
    <w:rsid w:val="00D65578"/>
    <w:rsid w:val="00D97558"/>
    <w:rsid w:val="00DA25F1"/>
    <w:rsid w:val="00DA40B9"/>
    <w:rsid w:val="00DC5F2F"/>
    <w:rsid w:val="00DD7C79"/>
    <w:rsid w:val="00DF4FD9"/>
    <w:rsid w:val="00DF55F0"/>
    <w:rsid w:val="00E126D0"/>
    <w:rsid w:val="00E17533"/>
    <w:rsid w:val="00E41DB4"/>
    <w:rsid w:val="00E52D8B"/>
    <w:rsid w:val="00E66556"/>
    <w:rsid w:val="00E759FD"/>
    <w:rsid w:val="00E85439"/>
    <w:rsid w:val="00EA04C7"/>
    <w:rsid w:val="00EC1BB8"/>
    <w:rsid w:val="00EC2787"/>
    <w:rsid w:val="00ED304A"/>
    <w:rsid w:val="00EE18E7"/>
    <w:rsid w:val="00EE27A0"/>
    <w:rsid w:val="00EF0E6A"/>
    <w:rsid w:val="00EF2D92"/>
    <w:rsid w:val="00EF47C4"/>
    <w:rsid w:val="00F01208"/>
    <w:rsid w:val="00F03E41"/>
    <w:rsid w:val="00F0414E"/>
    <w:rsid w:val="00F129E6"/>
    <w:rsid w:val="00F148C2"/>
    <w:rsid w:val="00F27D10"/>
    <w:rsid w:val="00F301B8"/>
    <w:rsid w:val="00F55388"/>
    <w:rsid w:val="00F579EA"/>
    <w:rsid w:val="00F60007"/>
    <w:rsid w:val="00F60055"/>
    <w:rsid w:val="00F974D2"/>
    <w:rsid w:val="00FA7D76"/>
    <w:rsid w:val="00FC3F2C"/>
    <w:rsid w:val="00FE7BAF"/>
    <w:rsid w:val="00FF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8E8959"/>
  <w15:chartTrackingRefBased/>
  <w15:docId w15:val="{CF00DB4D-6820-CC40-8E6A-0D628A92E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4D2"/>
    <w:pPr>
      <w:spacing w:line="480" w:lineRule="auto"/>
      <w:jc w:val="both"/>
    </w:pPr>
    <w:rPr>
      <w:rFonts w:ascii="Times New Roman" w:hAnsi="Times New Roman" w:cs="Times New Roman"/>
      <w:color w:val="000000" w:themeColor="text1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74D2"/>
    <w:rPr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sson, Marika I</dc:creator>
  <cp:keywords/>
  <dc:description/>
  <cp:lastModifiedBy>Eriksson, Marika I</cp:lastModifiedBy>
  <cp:revision>2</cp:revision>
  <dcterms:created xsi:type="dcterms:W3CDTF">2024-01-09T10:23:00Z</dcterms:created>
  <dcterms:modified xsi:type="dcterms:W3CDTF">2024-01-09T13:11:00Z</dcterms:modified>
</cp:coreProperties>
</file>